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820" w:type="dxa"/>
        <w:tblLook w:val="04A0" w:firstRow="1" w:lastRow="0" w:firstColumn="1" w:lastColumn="0" w:noHBand="0" w:noVBand="1"/>
      </w:tblPr>
      <w:tblGrid>
        <w:gridCol w:w="1430"/>
        <w:gridCol w:w="1365"/>
        <w:gridCol w:w="4763"/>
        <w:gridCol w:w="1262"/>
      </w:tblGrid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6F0759">
              <w:rPr>
                <w:b/>
                <w:bCs/>
                <w:color w:val="000000"/>
              </w:rPr>
              <w:t xml:space="preserve">Target </w:t>
            </w:r>
          </w:p>
          <w:p w:rsidR="006F0759" w:rsidRPr="006F0759" w:rsidRDefault="006F0759" w:rsidP="006F0759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6F0759">
              <w:rPr>
                <w:b/>
                <w:bCs/>
                <w:color w:val="000000"/>
              </w:rPr>
              <w:t xml:space="preserve">Sequence </w:t>
            </w:r>
          </w:p>
          <w:p w:rsidR="006F0759" w:rsidRPr="006F0759" w:rsidRDefault="006F0759" w:rsidP="006F0759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6F0759">
              <w:rPr>
                <w:b/>
                <w:bCs/>
                <w:color w:val="000000"/>
              </w:rPr>
              <w:t>Name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6F0759">
              <w:rPr>
                <w:b/>
                <w:bCs/>
                <w:color w:val="000000"/>
              </w:rPr>
              <w:t xml:space="preserve">Primer </w:t>
            </w:r>
          </w:p>
          <w:p w:rsidR="006F0759" w:rsidRPr="006F0759" w:rsidRDefault="006F0759" w:rsidP="006F0759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6F0759">
              <w:rPr>
                <w:b/>
                <w:bCs/>
                <w:color w:val="000000"/>
              </w:rPr>
              <w:t>Name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6F0759">
              <w:rPr>
                <w:b/>
                <w:bCs/>
                <w:color w:val="000000"/>
              </w:rPr>
              <w:t>Primer Sequence</w:t>
            </w:r>
          </w:p>
        </w:tc>
        <w:tc>
          <w:tcPr>
            <w:tcW w:w="1262" w:type="dxa"/>
            <w:vAlign w:val="bottom"/>
          </w:tcPr>
          <w:p w:rsidR="006F0759" w:rsidRDefault="006F0759" w:rsidP="006F0759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6F0759">
              <w:rPr>
                <w:b/>
                <w:bCs/>
                <w:color w:val="000000"/>
              </w:rPr>
              <w:t xml:space="preserve">Expected </w:t>
            </w:r>
          </w:p>
          <w:p w:rsidR="006F0759" w:rsidRPr="006F0759" w:rsidRDefault="006F0759" w:rsidP="006F0759">
            <w:pPr>
              <w:spacing w:after="0" w:line="240" w:lineRule="auto"/>
              <w:jc w:val="left"/>
              <w:rPr>
                <w:b/>
                <w:bCs/>
                <w:color w:val="000000"/>
              </w:rPr>
            </w:pPr>
            <w:r w:rsidRPr="006F0759">
              <w:rPr>
                <w:b/>
                <w:bCs/>
                <w:color w:val="000000"/>
              </w:rPr>
              <w:t>Band Size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1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F.1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TGTGCAGTTCCGATGTGG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74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1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R.1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CACTGTTCCCGAGGTTTG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74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2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F.2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TTCTCTCAACGCTCGCAG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10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2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R.2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TTGAACGTCCGAGCTCAC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10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3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F.3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CTGTGGTACGGGATCCAA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38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3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R.3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CAACCATTGCCAGAAACG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38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4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F.4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TGGCGCTCTGTTTCTTTG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25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4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R.5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GCTCGAGAAAGAGGACCT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25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5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F.5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CCTTGCCCGAGTGAATTG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56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5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R.5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TTCTTCACGCAACGCCAA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56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6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F.6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AGCAGGGTCGATTGTCTG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839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6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R.6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TAGTGCGTAACGAGCTGG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839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7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F.7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CGGGACCACTACGATTTG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554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7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R.7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GATGAAAGACCTCAGGCC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554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8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F.8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CCAGCTATGGAACCCTTC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640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.8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111_R.8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AGGGTACAGCTCTGACGA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640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07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07_F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GCCTAGGGTCGATCAACA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800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07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07_R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TTTGGCGATTCCGTCCTC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800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46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46_F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TGGCGATCTCCCTCAGAA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25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46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46_R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GGAACGGCAGGCTAATTC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25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70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70_F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TCGGCATGCGTGGTAAAT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488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70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70_R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CGTCATGACCTGACCAAC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488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481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481_F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AGTGCCAGGACGAGAACT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49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481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481_R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ACGTTTCTCACCTTCGGG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49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lastRenderedPageBreak/>
              <w:t>vlt_2629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629_F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CTCTAGCTACCCGACGTT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867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629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629_R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TTGCTCTGGGCCAGTAAC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867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893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893_F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TTCGAACCCGTCCGAGAA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686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893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893_R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TTGGTTCCTTCTGCCCGA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686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215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215_F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TGAGGAGCGATTGGTTGTTTAAAG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372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215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3215_R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GACTCCATCATCAATCACATACTTGTCA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372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46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46_F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GATACTGGCTGACCTGTGG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47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46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246_R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TCTTCTCTTTCTTTGCTGTCGTGTT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47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41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41_F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TCTGATGGTCTTGGCATTCTGGAA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400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41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vlt_41_R</w:t>
            </w:r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TGTCGTTCTGGAAGGCGGTT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400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alla Lily Valley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clv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GTGGTACAGGAACTTTATCACGATCA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55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alla Lily Valley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clv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GGGTGAGGTTTAGGATACTCAATG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55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abrillo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c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ATCAACAACATCACTCTGTTCCTCCA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4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abrillo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c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GACATACTCATATGCTTGCACTCTGT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4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Doud</w:t>
            </w:r>
            <w:proofErr w:type="spellEnd"/>
            <w:r w:rsidRPr="006F0759">
              <w:rPr>
                <w:color w:val="000000"/>
              </w:rPr>
              <w:t xml:space="preserve"> Peak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dp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GAGCATGCCTTTCTGTG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1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Doud</w:t>
            </w:r>
            <w:proofErr w:type="spellEnd"/>
            <w:r w:rsidRPr="006F0759">
              <w:rPr>
                <w:color w:val="000000"/>
              </w:rPr>
              <w:t xml:space="preserve"> Peak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dp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CACGGAGGAGACTTGGATAG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1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Notley's Landing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nl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GTCGCTCCGCTTTCCCATC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423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Notley's Landing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nl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CTTATTCCGTTCTTGCTCTACATCG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423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Panters</w:t>
            </w:r>
            <w:proofErr w:type="spellEnd"/>
            <w:r w:rsidRPr="006F0759">
              <w:rPr>
                <w:color w:val="000000"/>
              </w:rPr>
              <w:t xml:space="preserve"> Point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pp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ACAGTCACGGTGTAGTCAATTATGG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353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lastRenderedPageBreak/>
              <w:t>Panters</w:t>
            </w:r>
            <w:proofErr w:type="spellEnd"/>
            <w:r w:rsidRPr="006F0759">
              <w:rPr>
                <w:color w:val="000000"/>
              </w:rPr>
              <w:t xml:space="preserve"> Point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pp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GGAGTCCTTCCTGGCAAGCA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353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Rocky Ridge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rr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ACTCGGCTTCTGCTCTTCTACC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04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Rocky Ridge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rr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GTATGATGCTTCTGGCTCTGTCTT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04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Lobos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l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ATAACACCAACCAACACCAAGCAAT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6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Lobos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l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CAACATCATCATCTTCCATCGGTAGT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6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Wildcat Canyon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wc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CAAAGGAGACTGGGTATCTGTATTCAT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489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Wildcat Canyon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wc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CCTATAAGAGGTCACGGACAAGGT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489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North Fork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nf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ATGAGGCTGGATGGCTGATTGT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37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North Fork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nf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ACCCTTGATGAGATTTCCCGTCTT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37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Soberanes</w:t>
            </w:r>
            <w:proofErr w:type="spellEnd"/>
            <w:r w:rsidRPr="006F0759">
              <w:rPr>
                <w:color w:val="000000"/>
              </w:rPr>
              <w:t xml:space="preserve">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s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ATTGAGTGACAGCGGTGGCATTG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48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Soberanes</w:t>
            </w:r>
            <w:proofErr w:type="spellEnd"/>
            <w:r w:rsidRPr="006F0759">
              <w:rPr>
                <w:color w:val="000000"/>
              </w:rPr>
              <w:t xml:space="preserve">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s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AGAACGGTCTGGCACAGTAGGT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48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Kasler</w:t>
            </w:r>
            <w:proofErr w:type="spellEnd"/>
            <w:r w:rsidRPr="006F0759">
              <w:rPr>
                <w:color w:val="000000"/>
              </w:rPr>
              <w:t xml:space="preserve"> Point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kp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TCGGAGAAGTCTTAGGAATGGAAGTT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Kasler</w:t>
            </w:r>
            <w:proofErr w:type="spellEnd"/>
            <w:r w:rsidRPr="006F0759">
              <w:rPr>
                <w:color w:val="000000"/>
              </w:rPr>
              <w:t xml:space="preserve"> Point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kp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CTTAGCCATGCTTAGGATACCGTTCAA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10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Shoal Cavern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sc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ACCATTCTCCACACCTCCTCCATC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548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Shoal Cavern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sc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CAGTCTCAGGCAACAAGAACAG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548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Portuguese Ridge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prv_F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TTCCACCGAAGACCTTGAGTCAC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61</w:t>
            </w:r>
          </w:p>
        </w:tc>
      </w:tr>
      <w:tr w:rsidR="006F0759" w:rsidRPr="006F0759" w:rsidTr="006F0759">
        <w:tc>
          <w:tcPr>
            <w:tcW w:w="1430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lastRenderedPageBreak/>
              <w:t>Portuguese Ridge Virus</w:t>
            </w:r>
          </w:p>
        </w:tc>
        <w:tc>
          <w:tcPr>
            <w:tcW w:w="1365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proofErr w:type="spellStart"/>
            <w:r w:rsidRPr="006F0759">
              <w:rPr>
                <w:color w:val="000000"/>
              </w:rPr>
              <w:t>prv_R</w:t>
            </w:r>
            <w:proofErr w:type="spellEnd"/>
          </w:p>
        </w:tc>
        <w:tc>
          <w:tcPr>
            <w:tcW w:w="4763" w:type="dxa"/>
            <w:vAlign w:val="bottom"/>
          </w:tcPr>
          <w:p w:rsidR="006F0759" w:rsidRPr="006F0759" w:rsidRDefault="006F0759" w:rsidP="006F0759">
            <w:pPr>
              <w:rPr>
                <w:color w:val="000000"/>
              </w:rPr>
            </w:pPr>
            <w:r w:rsidRPr="006F0759">
              <w:rPr>
                <w:color w:val="000000"/>
              </w:rPr>
              <w:t>GCGACCTCAGCAGAGACCATCT</w:t>
            </w:r>
          </w:p>
        </w:tc>
        <w:tc>
          <w:tcPr>
            <w:tcW w:w="1262" w:type="dxa"/>
            <w:vAlign w:val="bottom"/>
          </w:tcPr>
          <w:p w:rsidR="006F0759" w:rsidRPr="006F0759" w:rsidRDefault="006F0759" w:rsidP="006F0759">
            <w:pPr>
              <w:jc w:val="right"/>
              <w:rPr>
                <w:color w:val="000000"/>
              </w:rPr>
            </w:pPr>
            <w:r w:rsidRPr="006F0759">
              <w:rPr>
                <w:color w:val="000000"/>
              </w:rPr>
              <w:t>261</w:t>
            </w:r>
          </w:p>
        </w:tc>
      </w:tr>
    </w:tbl>
    <w:p w:rsidR="006F0759" w:rsidRPr="006F0759" w:rsidRDefault="006F0759" w:rsidP="006F0759">
      <w:pPr>
        <w:rPr>
          <w:b/>
          <w:bCs/>
        </w:rPr>
      </w:pPr>
    </w:p>
    <w:p w:rsidR="006F0759" w:rsidRPr="006F0759" w:rsidRDefault="006F0759" w:rsidP="006F0759">
      <w:pPr>
        <w:rPr>
          <w:b/>
          <w:bCs/>
        </w:rPr>
      </w:pPr>
      <w:r w:rsidRPr="006F0759">
        <w:rPr>
          <w:b/>
          <w:bCs/>
        </w:rPr>
        <w:t>Table S2. List of all PCR primer sequences used</w:t>
      </w:r>
    </w:p>
    <w:p w:rsidR="006F0759" w:rsidRPr="006F0759" w:rsidRDefault="006F0759" w:rsidP="006F0759">
      <w:pPr>
        <w:rPr>
          <w:b/>
          <w:bCs/>
        </w:rPr>
      </w:pPr>
    </w:p>
    <w:sectPr w:rsidR="006F0759" w:rsidRPr="006F0759" w:rsidSect="00350F8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59"/>
    <w:rsid w:val="00000926"/>
    <w:rsid w:val="00001EF1"/>
    <w:rsid w:val="00044B9F"/>
    <w:rsid w:val="0009614F"/>
    <w:rsid w:val="001108D7"/>
    <w:rsid w:val="00125F66"/>
    <w:rsid w:val="0016691A"/>
    <w:rsid w:val="00167480"/>
    <w:rsid w:val="00171BE0"/>
    <w:rsid w:val="00175F7A"/>
    <w:rsid w:val="00183CCC"/>
    <w:rsid w:val="001B55E9"/>
    <w:rsid w:val="001C6A63"/>
    <w:rsid w:val="00215169"/>
    <w:rsid w:val="00223166"/>
    <w:rsid w:val="002277C4"/>
    <w:rsid w:val="0023507D"/>
    <w:rsid w:val="00266DD6"/>
    <w:rsid w:val="002A6366"/>
    <w:rsid w:val="002B219F"/>
    <w:rsid w:val="002C17F5"/>
    <w:rsid w:val="00301AE5"/>
    <w:rsid w:val="00350F8D"/>
    <w:rsid w:val="003627B8"/>
    <w:rsid w:val="00380F69"/>
    <w:rsid w:val="0039316B"/>
    <w:rsid w:val="003C1E70"/>
    <w:rsid w:val="003C4D61"/>
    <w:rsid w:val="003D01CE"/>
    <w:rsid w:val="003F3318"/>
    <w:rsid w:val="0040482E"/>
    <w:rsid w:val="00420CE8"/>
    <w:rsid w:val="0042581C"/>
    <w:rsid w:val="0043580D"/>
    <w:rsid w:val="00436D74"/>
    <w:rsid w:val="004470D7"/>
    <w:rsid w:val="00450243"/>
    <w:rsid w:val="00471873"/>
    <w:rsid w:val="00493B73"/>
    <w:rsid w:val="00495E5B"/>
    <w:rsid w:val="00496E2D"/>
    <w:rsid w:val="004A5CBA"/>
    <w:rsid w:val="004B6D0D"/>
    <w:rsid w:val="004F07BB"/>
    <w:rsid w:val="004F4FA6"/>
    <w:rsid w:val="00543ED6"/>
    <w:rsid w:val="00544927"/>
    <w:rsid w:val="005619D9"/>
    <w:rsid w:val="00567A20"/>
    <w:rsid w:val="00590B47"/>
    <w:rsid w:val="00592BDC"/>
    <w:rsid w:val="00601DB4"/>
    <w:rsid w:val="00630806"/>
    <w:rsid w:val="00633F37"/>
    <w:rsid w:val="00644810"/>
    <w:rsid w:val="0069451D"/>
    <w:rsid w:val="006B37D9"/>
    <w:rsid w:val="006B7FCB"/>
    <w:rsid w:val="006D7141"/>
    <w:rsid w:val="006E4CF0"/>
    <w:rsid w:val="006F0759"/>
    <w:rsid w:val="006F480B"/>
    <w:rsid w:val="006F6EF0"/>
    <w:rsid w:val="007044AE"/>
    <w:rsid w:val="00727BAA"/>
    <w:rsid w:val="00731607"/>
    <w:rsid w:val="0075520D"/>
    <w:rsid w:val="007569BB"/>
    <w:rsid w:val="00770E63"/>
    <w:rsid w:val="00784744"/>
    <w:rsid w:val="007915D8"/>
    <w:rsid w:val="007A60D7"/>
    <w:rsid w:val="007A6D47"/>
    <w:rsid w:val="007E22C3"/>
    <w:rsid w:val="007F7E14"/>
    <w:rsid w:val="008100AD"/>
    <w:rsid w:val="008167F4"/>
    <w:rsid w:val="008454B8"/>
    <w:rsid w:val="00883084"/>
    <w:rsid w:val="0089077A"/>
    <w:rsid w:val="008A4D1C"/>
    <w:rsid w:val="008A5D6A"/>
    <w:rsid w:val="008B0669"/>
    <w:rsid w:val="008F5FA8"/>
    <w:rsid w:val="00922804"/>
    <w:rsid w:val="009257FD"/>
    <w:rsid w:val="009538AF"/>
    <w:rsid w:val="009648E4"/>
    <w:rsid w:val="0098090F"/>
    <w:rsid w:val="00997648"/>
    <w:rsid w:val="009B1784"/>
    <w:rsid w:val="009E31EB"/>
    <w:rsid w:val="009E3AB7"/>
    <w:rsid w:val="009F0179"/>
    <w:rsid w:val="00A1347C"/>
    <w:rsid w:val="00A20DBE"/>
    <w:rsid w:val="00A51B96"/>
    <w:rsid w:val="00A63999"/>
    <w:rsid w:val="00A80FF1"/>
    <w:rsid w:val="00A915D7"/>
    <w:rsid w:val="00AB6538"/>
    <w:rsid w:val="00AE354C"/>
    <w:rsid w:val="00AE6D5D"/>
    <w:rsid w:val="00AF22C5"/>
    <w:rsid w:val="00B11AE3"/>
    <w:rsid w:val="00B16ED4"/>
    <w:rsid w:val="00B17271"/>
    <w:rsid w:val="00B41921"/>
    <w:rsid w:val="00B46C8F"/>
    <w:rsid w:val="00B51196"/>
    <w:rsid w:val="00B52882"/>
    <w:rsid w:val="00B52FC7"/>
    <w:rsid w:val="00B91123"/>
    <w:rsid w:val="00BA65A9"/>
    <w:rsid w:val="00BF041A"/>
    <w:rsid w:val="00BF64CA"/>
    <w:rsid w:val="00C3232C"/>
    <w:rsid w:val="00C36B89"/>
    <w:rsid w:val="00C37CDC"/>
    <w:rsid w:val="00C47DE9"/>
    <w:rsid w:val="00C51EAC"/>
    <w:rsid w:val="00C63C22"/>
    <w:rsid w:val="00C70871"/>
    <w:rsid w:val="00CB35AE"/>
    <w:rsid w:val="00CC25CE"/>
    <w:rsid w:val="00CC79FD"/>
    <w:rsid w:val="00CD2B4C"/>
    <w:rsid w:val="00D26057"/>
    <w:rsid w:val="00D41883"/>
    <w:rsid w:val="00D530ED"/>
    <w:rsid w:val="00D5495C"/>
    <w:rsid w:val="00D55E0F"/>
    <w:rsid w:val="00D62541"/>
    <w:rsid w:val="00D675C5"/>
    <w:rsid w:val="00D72BF3"/>
    <w:rsid w:val="00D97951"/>
    <w:rsid w:val="00DA1E43"/>
    <w:rsid w:val="00DA38F0"/>
    <w:rsid w:val="00DE1E95"/>
    <w:rsid w:val="00DE1FC9"/>
    <w:rsid w:val="00DF0008"/>
    <w:rsid w:val="00E04FDD"/>
    <w:rsid w:val="00E10F0D"/>
    <w:rsid w:val="00E115D7"/>
    <w:rsid w:val="00E25B26"/>
    <w:rsid w:val="00E43AF8"/>
    <w:rsid w:val="00E57FA1"/>
    <w:rsid w:val="00E6042A"/>
    <w:rsid w:val="00E66B60"/>
    <w:rsid w:val="00E821A4"/>
    <w:rsid w:val="00EE2D1B"/>
    <w:rsid w:val="00F355DE"/>
    <w:rsid w:val="00F4017C"/>
    <w:rsid w:val="00F40FB6"/>
    <w:rsid w:val="00F52DE6"/>
    <w:rsid w:val="00F76EF7"/>
    <w:rsid w:val="00F77720"/>
    <w:rsid w:val="00F87B2F"/>
    <w:rsid w:val="00F95E3C"/>
    <w:rsid w:val="00FB0B16"/>
    <w:rsid w:val="00FB2C13"/>
    <w:rsid w:val="00FC4F10"/>
    <w:rsid w:val="00FE4F6B"/>
    <w:rsid w:val="00FF34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8325C35"/>
  <w15:chartTrackingRefBased/>
  <w15:docId w15:val="{F942384C-65CF-264A-805B-36DD16C18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759"/>
    <w:pPr>
      <w:spacing w:after="200" w:line="276" w:lineRule="auto"/>
      <w:jc w:val="both"/>
    </w:pPr>
    <w:rPr>
      <w:rFonts w:ascii="Times New Roman" w:eastAsia="Times New Roman" w:hAnsi="Times New Roman" w:cs="Times New Roman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7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470</Words>
  <Characters>2680</Characters>
  <Application>Microsoft Office Word</Application>
  <DocSecurity>0</DocSecurity>
  <Lines>22</Lines>
  <Paragraphs>6</Paragraphs>
  <ScaleCrop>false</ScaleCrop>
  <Company/>
  <LinksUpToDate>false</LinksUpToDate>
  <CharactersWithSpaces>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Pollard</dc:creator>
  <cp:keywords/>
  <dc:description/>
  <cp:lastModifiedBy>Katie Pollard</cp:lastModifiedBy>
  <cp:revision>1</cp:revision>
  <dcterms:created xsi:type="dcterms:W3CDTF">2024-03-08T23:43:00Z</dcterms:created>
  <dcterms:modified xsi:type="dcterms:W3CDTF">2024-03-08T23:48:00Z</dcterms:modified>
</cp:coreProperties>
</file>